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40" w:type="dxa"/>
        <w:tblLook w:val="04A0" w:firstRow="1" w:lastRow="0" w:firstColumn="1" w:lastColumn="0" w:noHBand="0" w:noVBand="1"/>
      </w:tblPr>
      <w:tblGrid>
        <w:gridCol w:w="7540"/>
      </w:tblGrid>
      <w:tr w:rsidR="00DB55CF" w:rsidRPr="002C3F5E" w14:paraId="57D12A96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47E" w14:textId="0011A14B" w:rsidR="00DB55CF" w:rsidRPr="002C3F5E" w:rsidRDefault="002C3F5E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pendix 4: </w:t>
            </w:r>
            <w:r w:rsidR="00DB55CF"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tents of </w:t>
            </w:r>
            <w:r w:rsidR="00E81A33"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DB55CF"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edure Kit</w:t>
            </w:r>
          </w:p>
        </w:tc>
      </w:tr>
      <w:tr w:rsidR="00DB55CF" w:rsidRPr="002C3F5E" w14:paraId="6BAB80A7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9D3A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B55CF" w:rsidRPr="002C3F5E" w14:paraId="3EE565FD" w14:textId="77777777" w:rsidTr="00DB55CF">
        <w:trPr>
          <w:trHeight w:val="295"/>
        </w:trPr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648E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intubating stylet </w:t>
            </w:r>
          </w:p>
        </w:tc>
      </w:tr>
      <w:tr w:rsidR="00DB55CF" w:rsidRPr="002C3F5E" w14:paraId="205902FB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82EA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7-0 endotracheal tube</w:t>
            </w:r>
          </w:p>
        </w:tc>
      </w:tr>
      <w:tr w:rsidR="00DB55CF" w:rsidRPr="002C3F5E" w14:paraId="129AC52D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4F7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endotracheal tube holder</w:t>
            </w:r>
          </w:p>
        </w:tc>
      </w:tr>
      <w:tr w:rsidR="00DB55CF" w:rsidRPr="002C3F5E" w14:paraId="31CAEE4A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1C56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laryngoscope handle with a miller blade</w:t>
            </w:r>
          </w:p>
        </w:tc>
      </w:tr>
      <w:tr w:rsidR="00DB55CF" w:rsidRPr="002C3F5E" w14:paraId="7C043EB2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6359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ne set of </w:t>
            </w:r>
            <w:proofErr w:type="spellStart"/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gill</w:t>
            </w:r>
            <w:proofErr w:type="spellEnd"/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ceps</w:t>
            </w:r>
          </w:p>
        </w:tc>
      </w:tr>
      <w:tr w:rsidR="00DB55CF" w:rsidRPr="002C3F5E" w14:paraId="1E34AC17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2C0C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 60 milliliter catheter tip syringes</w:t>
            </w:r>
          </w:p>
        </w:tc>
      </w:tr>
      <w:tr w:rsidR="00DB55CF" w:rsidRPr="002C3F5E" w14:paraId="4843277C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BF20" w14:textId="06D2BB3A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ne 60 milliliter </w:t>
            </w:r>
            <w:proofErr w:type="spellStart"/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er</w:t>
            </w:r>
            <w:proofErr w:type="spellEnd"/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o</w:t>
            </w:r>
            <w:r w:rsidR="009802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 syringe</w:t>
            </w:r>
          </w:p>
        </w:tc>
      </w:tr>
      <w:tr w:rsidR="00DB55CF" w:rsidRPr="002C3F5E" w14:paraId="095E4C0C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995C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 small catheter adapter connections</w:t>
            </w:r>
          </w:p>
        </w:tc>
      </w:tr>
      <w:tr w:rsidR="00DB55CF" w:rsidRPr="002C3F5E" w14:paraId="41F2639D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11E0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 large multipurpose tubing adapters</w:t>
            </w:r>
          </w:p>
        </w:tc>
      </w:tr>
      <w:tr w:rsidR="00DB55CF" w:rsidRPr="002C3F5E" w14:paraId="76A15746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6272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roll of silk tape</w:t>
            </w:r>
          </w:p>
        </w:tc>
      </w:tr>
      <w:tr w:rsidR="00DB55CF" w:rsidRPr="002C3F5E" w14:paraId="180768EA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0A8C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roll of kerlix gauze</w:t>
            </w:r>
          </w:p>
        </w:tc>
      </w:tr>
      <w:tr w:rsidR="00DB55CF" w:rsidRPr="002C3F5E" w14:paraId="0243CA8A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9A7E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 3-way stopcocks</w:t>
            </w:r>
          </w:p>
        </w:tc>
      </w:tr>
      <w:tr w:rsidR="00DB55CF" w:rsidRPr="002C3F5E" w14:paraId="73764FCF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BFDC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500 milliliter bag of normal saline</w:t>
            </w:r>
          </w:p>
        </w:tc>
      </w:tr>
      <w:tr w:rsidR="00DB55CF" w:rsidRPr="002C3F5E" w14:paraId="73D59BC0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B6E8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250 milliliter bottle of sterile water</w:t>
            </w:r>
          </w:p>
        </w:tc>
      </w:tr>
      <w:tr w:rsidR="00DB55CF" w:rsidRPr="002C3F5E" w14:paraId="73D67398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FACD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permanent marker</w:t>
            </w:r>
          </w:p>
        </w:tc>
      </w:tr>
      <w:tr w:rsidR="00DB55CF" w:rsidRPr="002C3F5E" w14:paraId="5904C188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885B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lubricant spray bottle</w:t>
            </w:r>
          </w:p>
        </w:tc>
      </w:tr>
      <w:tr w:rsidR="00DB55CF" w:rsidRPr="002C3F5E" w14:paraId="4B70D711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5A45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 packets of water-soluble lubricant</w:t>
            </w:r>
          </w:p>
        </w:tc>
      </w:tr>
      <w:tr w:rsidR="00DB55CF" w:rsidRPr="002C3F5E" w14:paraId="2C9EA24F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8463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sphygmomanometer</w:t>
            </w:r>
          </w:p>
        </w:tc>
      </w:tr>
      <w:tr w:rsidR="00DB55CF" w:rsidRPr="002C3F5E" w14:paraId="1C83F9CE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6A18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straight Kelly forceps</w:t>
            </w:r>
          </w:p>
        </w:tc>
      </w:tr>
      <w:tr w:rsidR="00DB55CF" w:rsidRPr="002C3F5E" w14:paraId="0DEF1880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1A92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curved Kelly forceps</w:t>
            </w:r>
          </w:p>
        </w:tc>
      </w:tr>
      <w:tr w:rsidR="00DB55CF" w:rsidRPr="002C3F5E" w14:paraId="10CF6447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A897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stethoscope</w:t>
            </w:r>
          </w:p>
        </w:tc>
      </w:tr>
      <w:tr w:rsidR="00DB55CF" w:rsidRPr="002C3F5E" w14:paraId="5561A505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ACD7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set of suction tubing</w:t>
            </w:r>
          </w:p>
        </w:tc>
      </w:tr>
      <w:tr w:rsidR="00DB55CF" w:rsidRPr="002C3F5E" w14:paraId="3380F014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A6D5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Salem Sump™ nasogastric tube</w:t>
            </w:r>
          </w:p>
        </w:tc>
      </w:tr>
      <w:tr w:rsidR="00DB55CF" w:rsidRPr="002C3F5E" w14:paraId="7924FD1E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9AB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Minnesota tube</w:t>
            </w:r>
          </w:p>
        </w:tc>
      </w:tr>
      <w:tr w:rsidR="00DB55CF" w:rsidRPr="002C3F5E" w14:paraId="39C5F76F" w14:textId="77777777" w:rsidTr="00DB55CF">
        <w:trPr>
          <w:trHeight w:val="295"/>
        </w:trPr>
        <w:tc>
          <w:tcPr>
            <w:tcW w:w="7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6C99" w14:textId="77777777" w:rsidR="00DB55CF" w:rsidRPr="002C3F5E" w:rsidRDefault="00DB55CF" w:rsidP="00DB55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3F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ee printed chest x-ray images of various balloon inflation amounts and locations</w:t>
            </w:r>
          </w:p>
        </w:tc>
      </w:tr>
    </w:tbl>
    <w:p w14:paraId="5949BBEA" w14:textId="77777777" w:rsidR="006A62A8" w:rsidRPr="002C3F5E" w:rsidRDefault="006A62A8">
      <w:pPr>
        <w:rPr>
          <w:rFonts w:ascii="Times New Roman" w:hAnsi="Times New Roman" w:cs="Times New Roman"/>
          <w:sz w:val="24"/>
          <w:szCs w:val="24"/>
        </w:rPr>
      </w:pPr>
    </w:p>
    <w:sectPr w:rsidR="006A62A8" w:rsidRPr="002C3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5CF"/>
    <w:rsid w:val="002C3F5E"/>
    <w:rsid w:val="006A62A8"/>
    <w:rsid w:val="008272FC"/>
    <w:rsid w:val="008A43B7"/>
    <w:rsid w:val="009802AD"/>
    <w:rsid w:val="00DB55CF"/>
    <w:rsid w:val="00E81A33"/>
    <w:rsid w:val="00FC410A"/>
    <w:rsid w:val="00FC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C1450"/>
  <w15:chartTrackingRefBased/>
  <w15:docId w15:val="{D119B53A-4681-4F56-8872-CB731A1CB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9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ee</dc:creator>
  <cp:keywords/>
  <dc:description/>
  <cp:lastModifiedBy>Jennifer Yee</cp:lastModifiedBy>
  <cp:revision>4</cp:revision>
  <dcterms:created xsi:type="dcterms:W3CDTF">2024-06-15T10:49:00Z</dcterms:created>
  <dcterms:modified xsi:type="dcterms:W3CDTF">2024-11-10T11:59:00Z</dcterms:modified>
</cp:coreProperties>
</file>